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Location and water quality characteristics for the 32 lakes in this study.</w:t>
      </w:r>
    </w:p>
    <w:tbl>
      <w:tblPr>
        <w:tblW w:w="883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1056"/>
        <w:gridCol w:w="1160"/>
        <w:gridCol w:w="1384"/>
        <w:gridCol w:w="990"/>
        <w:gridCol w:w="1260"/>
      </w:tblGrid>
      <w:tr>
        <w:trPr>
          <w:trHeight w:val="573" w:hRule="atLeast"/>
        </w:trPr>
        <w:tc>
          <w:tcPr>
            <w:tcW w:w="2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ke Name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UTM Zone 15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 UTM Zone 15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x Depth (m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P (µg 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chi depth (m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Hawk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853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05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Hawk Lake (Slough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849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5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urt Lake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76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2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nter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86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698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ear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749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14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ystal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67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48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mo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66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7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st Lake Okoboj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053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9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ve Island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7987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2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559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6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gham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73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1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owa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755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18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ke Corne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745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6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ke Minnewash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29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78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tle Spirit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99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1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tle Wall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33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56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st Island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97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00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er Gar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15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52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se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20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18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th Twin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430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5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ckerel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58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6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ce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22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1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ver Lake (Dickinson Co.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46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47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ver Lake (Palo Alto Co.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25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1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ver Lake (Worth Co.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662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04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rm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43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06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rm Lake (Inlet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18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95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umbull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41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16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ttle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70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05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per Gar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398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2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gin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740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0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st Lake Okoboj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0276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42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st Swan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14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38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st Twin Lak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38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3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883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ata are averages from 2006-2007 Iowa Lake Survey and were collected by the Iowa State</w:t>
            </w:r>
          </w:p>
        </w:tc>
      </w:tr>
      <w:tr>
        <w:trPr>
          <w:trHeight w:val="330" w:hRule="atLeast"/>
        </w:trPr>
        <w:tc>
          <w:tcPr>
            <w:tcW w:w="8834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versity Limnology Laboratory (http://limnology.eeob.iastate.edu/lakereport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21:08:00Z</dcterms:created>
  <dc:creator>aheathco</dc:creator>
  <dc:description/>
  <dc:language>en-US</dc:language>
  <cp:lastModifiedBy>aheathco</cp:lastModifiedBy>
  <dcterms:modified xsi:type="dcterms:W3CDTF">2012-12-04T21:08:00Z</dcterms:modified>
  <cp:revision>2</cp:revision>
  <dc:subject/>
  <dc:title/>
</cp:coreProperties>
</file>